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EE82F" w14:textId="77777777" w:rsidR="00C81780" w:rsidRDefault="00BA41B1">
      <w:pPr>
        <w:jc w:val="center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sz w:val="24"/>
          <w:szCs w:val="21"/>
        </w:rPr>
        <w:t xml:space="preserve">Table S2. Association of advanced </w:t>
      </w:r>
      <w:proofErr w:type="spellStart"/>
      <w:r>
        <w:rPr>
          <w:rFonts w:ascii="Times New Roman" w:eastAsia="宋体" w:hAnsi="Times New Roman" w:cs="Times New Roman" w:hint="eastAsia"/>
          <w:sz w:val="24"/>
          <w:szCs w:val="21"/>
        </w:rPr>
        <w:t>logALI</w:t>
      </w:r>
      <w:proofErr w:type="spellEnd"/>
      <w:r>
        <w:rPr>
          <w:rFonts w:ascii="Times New Roman" w:eastAsia="宋体" w:hAnsi="Times New Roman" w:cs="Times New Roman" w:hint="eastAsia"/>
          <w:sz w:val="24"/>
          <w:szCs w:val="21"/>
        </w:rPr>
        <w:t xml:space="preserve"> among US participants aged 60 to 85 years, NHANES, 1999 to 2020.</w:t>
      </w:r>
    </w:p>
    <w:tbl>
      <w:tblPr>
        <w:tblW w:w="4928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940"/>
        <w:gridCol w:w="1000"/>
        <w:gridCol w:w="1123"/>
        <w:gridCol w:w="617"/>
        <w:gridCol w:w="1102"/>
        <w:gridCol w:w="642"/>
        <w:gridCol w:w="1097"/>
        <w:gridCol w:w="676"/>
      </w:tblGrid>
      <w:tr w:rsidR="00C81780" w14:paraId="21E60C7A" w14:textId="77777777">
        <w:trPr>
          <w:jc w:val="center"/>
        </w:trPr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1443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gALI</w:t>
            </w:r>
            <w:proofErr w:type="spellEnd"/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293A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</w:t>
            </w:r>
          </w:p>
          <w:p w14:paraId="69767C92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n 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4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D977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 cancer</w:t>
            </w:r>
          </w:p>
          <w:p w14:paraId="6CC45756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n = 248)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656B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A3E6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67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62DC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 2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3D29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F9F4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 3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E37C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C81780" w14:paraId="2FEA0C03" w14:textId="77777777">
        <w:trPr>
          <w:jc w:val="center"/>
        </w:trPr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6489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r ln-unit increase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A8CB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6975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9522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 </w:t>
            </w:r>
          </w:p>
          <w:p w14:paraId="1D09F4D9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 ~ 0.05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E4DA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45A0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 </w:t>
            </w:r>
          </w:p>
          <w:p w14:paraId="2C060170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3 ~ 0.08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F841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DC43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 </w:t>
            </w:r>
          </w:p>
          <w:p w14:paraId="7E07B98C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3 ~ 0.08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2D71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C81780" w14:paraId="2F22A8EE" w14:textId="77777777">
        <w:trPr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9F43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1 (&lt;2.9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B4D1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3 (32.2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89D9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  <w:p w14:paraId="71270E17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8.8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7468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6A8E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D34E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42B6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FEC1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2C9F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81780" w14:paraId="6AFFEF86" w14:textId="77777777">
        <w:trPr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6BC8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2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.9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AFC6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65 (34.2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09C9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2 </w:t>
            </w:r>
          </w:p>
          <w:p w14:paraId="4276291B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5.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B66B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  <w:p w14:paraId="7149F6E4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0 ~ 0.5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88BB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4A2C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  <w:p w14:paraId="4B254476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3 ~ 0.6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51D5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58F5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  <w:p w14:paraId="4E317D27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3 ~ 0.6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2C50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C81780" w14:paraId="2854804E" w14:textId="77777777">
        <w:trPr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C82F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3 (&gt;3.4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B17B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92 (33.4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7FA4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  <w:p w14:paraId="456EAD1D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6.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1903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  <w:p w14:paraId="4C705C02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9 ~ 0.3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A35A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7962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3 </w:t>
            </w:r>
          </w:p>
          <w:p w14:paraId="7B7E553A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3 ~ 0.4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8DDB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CC45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  <w:p w14:paraId="01575860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23 ~ 0.4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FE2B" w14:textId="77777777" w:rsidR="00C81780" w:rsidRDefault="00BA41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C81780" w14:paraId="2F4A9C58" w14:textId="77777777">
        <w:trPr>
          <w:jc w:val="center"/>
        </w:trPr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F6A8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for tren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63B6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02A6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89B9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5BDF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.00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2F6F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A2B9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.00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4E2D" w14:textId="77777777" w:rsidR="00C81780" w:rsidRDefault="00C817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EC4F" w14:textId="77777777" w:rsidR="00C81780" w:rsidRDefault="00BA41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.001</w:t>
            </w:r>
          </w:p>
        </w:tc>
      </w:tr>
    </w:tbl>
    <w:p w14:paraId="5C5CA95E" w14:textId="77777777" w:rsidR="00C81780" w:rsidRDefault="00BA41B1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Model1: Crude</w:t>
      </w:r>
      <w:r>
        <w:rPr>
          <w:rFonts w:ascii="Times New Roman" w:eastAsia="宋体" w:hAnsi="Times New Roman" w:cs="Times New Roman" w:hint="eastAsia"/>
          <w:sz w:val="24"/>
          <w:szCs w:val="21"/>
        </w:rPr>
        <w:t>，</w:t>
      </w:r>
    </w:p>
    <w:p w14:paraId="69DA6D56" w14:textId="77777777" w:rsidR="00C81780" w:rsidRDefault="00BA41B1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Model2: Adjust: Gender, Race, Education, Marital status, PIR, Smoke, Alcohol drinker</w:t>
      </w:r>
      <w:r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7BA1758C" w14:textId="77777777" w:rsidR="00C81780" w:rsidRDefault="00BA41B1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Model3: Adjust: Gender, Age, Race, Education, Marital status, PIR, Smoke, Alcohol drinker</w:t>
      </w:r>
      <w:r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33669BBC" w14:textId="77777777" w:rsidR="00C81780" w:rsidRDefault="00BA41B1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 xml:space="preserve">Note: log-transformation refers to log base 10 </w:t>
      </w:r>
      <w:r>
        <w:rPr>
          <w:rFonts w:ascii="Times New Roman" w:eastAsia="宋体" w:hAnsi="Times New Roman" w:cs="Times New Roman"/>
          <w:sz w:val="24"/>
          <w:szCs w:val="21"/>
        </w:rPr>
        <w:t>(log₁₀).</w:t>
      </w:r>
    </w:p>
    <w:p w14:paraId="3451ACDD" w14:textId="77777777" w:rsidR="00C81780" w:rsidRDefault="00C81780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</w:p>
    <w:p w14:paraId="522A21FB" w14:textId="5CE0C032" w:rsidR="00C81780" w:rsidRDefault="00C81780"/>
    <w:sectPr w:rsidR="00C81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58602" w14:textId="77777777" w:rsidR="00BA41B1" w:rsidRDefault="00BA41B1" w:rsidP="002F470E">
      <w:r>
        <w:separator/>
      </w:r>
    </w:p>
  </w:endnote>
  <w:endnote w:type="continuationSeparator" w:id="0">
    <w:p w14:paraId="24B95E76" w14:textId="77777777" w:rsidR="00BA41B1" w:rsidRDefault="00BA41B1" w:rsidP="002F4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3DC84" w14:textId="77777777" w:rsidR="00BA41B1" w:rsidRDefault="00BA41B1" w:rsidP="002F470E">
      <w:r>
        <w:separator/>
      </w:r>
    </w:p>
  </w:footnote>
  <w:footnote w:type="continuationSeparator" w:id="0">
    <w:p w14:paraId="1AF66F3C" w14:textId="77777777" w:rsidR="00BA41B1" w:rsidRDefault="00BA41B1" w:rsidP="002F4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1780"/>
    <w:rsid w:val="002F470E"/>
    <w:rsid w:val="00BA41B1"/>
    <w:rsid w:val="00C81780"/>
    <w:rsid w:val="03092820"/>
    <w:rsid w:val="0ACE49E2"/>
    <w:rsid w:val="0BA650B0"/>
    <w:rsid w:val="18A675DF"/>
    <w:rsid w:val="3E6C237B"/>
    <w:rsid w:val="4372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EF5A93"/>
  <w15:docId w15:val="{8071296D-F446-4400-A64E-904AF075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F4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F47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F4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F470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7</dc:creator>
  <cp:lastModifiedBy>meifang he</cp:lastModifiedBy>
  <cp:revision>2</cp:revision>
  <dcterms:created xsi:type="dcterms:W3CDTF">2025-05-24T14:03:00Z</dcterms:created>
  <dcterms:modified xsi:type="dcterms:W3CDTF">2025-08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dkN2M2ODMwNGIwYTdlZWMwOTNkZTg1MzQxY2RkMzIiLCJ1c2VySWQiOiI5OTc0NzQ2NzgifQ==</vt:lpwstr>
  </property>
  <property fmtid="{D5CDD505-2E9C-101B-9397-08002B2CF9AE}" pid="4" name="ICV">
    <vt:lpwstr>06AC307F823A446ABC5BE18B01FC8E41_12</vt:lpwstr>
  </property>
</Properties>
</file>